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4B7A4" w14:textId="2E8D1137" w:rsidR="00A237D2" w:rsidRPr="00817FF1" w:rsidRDefault="00873EBA">
      <w:r>
        <w:rPr>
          <w:b/>
          <w:bCs/>
        </w:rPr>
        <w:t>S1 Methods</w:t>
      </w:r>
      <w:r w:rsidR="000A6007">
        <w:rPr>
          <w:b/>
          <w:bCs/>
        </w:rPr>
        <w:t>.</w:t>
      </w:r>
      <w:r>
        <w:rPr>
          <w:b/>
          <w:bCs/>
        </w:rPr>
        <w:t xml:space="preserve"> </w:t>
      </w:r>
      <w:r w:rsidR="00402364" w:rsidRPr="00817FF1">
        <w:t xml:space="preserve">Assessment of </w:t>
      </w:r>
      <w:r w:rsidR="006A51B9" w:rsidRPr="00817FF1">
        <w:t xml:space="preserve">Cox </w:t>
      </w:r>
      <w:r w:rsidR="00563173" w:rsidRPr="00817FF1">
        <w:t>proportional hazard assumptions of time to treatment initiation of invasive lung cancer,</w:t>
      </w:r>
      <w:r w:rsidR="004A703B" w:rsidRPr="00817FF1">
        <w:t xml:space="preserve"> 2005-2015</w:t>
      </w:r>
    </w:p>
    <w:p w14:paraId="00795D5E" w14:textId="732FCC9E" w:rsidR="00360C6D" w:rsidRPr="00D54D36" w:rsidRDefault="00A95426">
      <w:pPr>
        <w:rPr>
          <w:b/>
        </w:rPr>
      </w:pPr>
      <w:r w:rsidRPr="00D54D36">
        <w:rPr>
          <w:b/>
        </w:rPr>
        <w:t>A</w:t>
      </w:r>
      <w:r w:rsidR="00873EBA" w:rsidRPr="00D54D36">
        <w:rPr>
          <w:b/>
        </w:rPr>
        <w:t xml:space="preserve">ssumption </w:t>
      </w:r>
      <w:r w:rsidRPr="00D54D36">
        <w:rPr>
          <w:b/>
        </w:rPr>
        <w:t xml:space="preserve">1. </w:t>
      </w:r>
      <w:r w:rsidR="00360C6D" w:rsidRPr="00D54D36">
        <w:rPr>
          <w:b/>
        </w:rPr>
        <w:t>White</w:t>
      </w:r>
      <w:r w:rsidRPr="00D54D36">
        <w:rPr>
          <w:b/>
        </w:rPr>
        <w:t xml:space="preserve"> Patients Data Time to Initiation Analysis Results</w:t>
      </w:r>
    </w:p>
    <w:p w14:paraId="7283E4A0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lccoxw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&lt;- </w:t>
      </w:r>
      <w:proofErr w:type="spellStart"/>
      <w:r>
        <w:rPr>
          <w:rStyle w:val="gnd-iwgdn2b"/>
          <w:rFonts w:ascii="Lucida Console" w:hAnsi="Lucida Console"/>
          <w:color w:val="0000FF"/>
        </w:rPr>
        <w:t>coxph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r>
        <w:rPr>
          <w:rStyle w:val="gnd-iwgdn2b"/>
          <w:rFonts w:ascii="Lucida Console" w:hAnsi="Lucida Console"/>
          <w:color w:val="0000FF"/>
        </w:rPr>
        <w:t>Surv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r>
        <w:rPr>
          <w:rStyle w:val="gnd-iwgdn2b"/>
          <w:rFonts w:ascii="Lucida Console" w:hAnsi="Lucida Console"/>
          <w:color w:val="0000FF"/>
        </w:rPr>
        <w:t>WeekTrtDelay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, Event) ~ ., data =  </w:t>
      </w:r>
      <w:proofErr w:type="spellStart"/>
      <w:r>
        <w:rPr>
          <w:rStyle w:val="gnd-iwgdn2b"/>
          <w:rFonts w:ascii="Lucida Console" w:hAnsi="Lucida Console"/>
          <w:color w:val="0000FF"/>
        </w:rPr>
        <w:t>coxlcw</w:t>
      </w:r>
      <w:proofErr w:type="spellEnd"/>
      <w:r>
        <w:rPr>
          <w:rStyle w:val="gnd-iwgdn2b"/>
          <w:rFonts w:ascii="Lucida Console" w:hAnsi="Lucida Console"/>
          <w:color w:val="0000FF"/>
        </w:rPr>
        <w:t>);</w:t>
      </w:r>
      <w:proofErr w:type="spellStart"/>
      <w:r>
        <w:rPr>
          <w:rStyle w:val="gnd-iwgdn2b"/>
          <w:rFonts w:ascii="Lucida Console" w:hAnsi="Lucida Console"/>
          <w:color w:val="0000FF"/>
        </w:rPr>
        <w:t>lccoxw</w:t>
      </w:r>
      <w:proofErr w:type="spellEnd"/>
    </w:p>
    <w:p w14:paraId="48E6BAEC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all:</w:t>
      </w:r>
    </w:p>
    <w:p w14:paraId="569DBFAF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xph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(formula =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eekTrtDelay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, Event) ~ ., data =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xlcw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)</w:t>
      </w:r>
    </w:p>
    <w:p w14:paraId="7CCF6F24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3CE7BEBA" w14:textId="77777777" w:rsidR="00A11FEE" w:rsidRP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</w:t>
      </w:r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  <w:t xml:space="preserve">coef </w:t>
      </w:r>
      <w:proofErr w:type="spellStart"/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  <w:t>exp</w:t>
      </w:r>
      <w:proofErr w:type="spellEnd"/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  <w:t>(coef)  se(coef)       z      p</w:t>
      </w:r>
    </w:p>
    <w:p w14:paraId="218CA8C8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_Cat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0.005667  1.005683  0.015009   0.378 0.7057</w:t>
      </w:r>
    </w:p>
    <w:p w14:paraId="2C33D7E0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ge_CatA1              0.100430  1.105646  0.060906   1.649 0.0992</w:t>
      </w:r>
    </w:p>
    <w:p w14:paraId="5BED7055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ge_CatA2              0.034720  1.035329  0.030200   1.150 0.2503</w:t>
      </w:r>
    </w:p>
    <w:p w14:paraId="3EFB636A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ge_CatA3             -0.004084  0.995924  0.022847  -0.179 0.8581</w:t>
      </w:r>
    </w:p>
    <w:p w14:paraId="4D21C0FC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ge_CatA4              0.045753  1.046816  0.018567   2.464 0.0137</w:t>
      </w:r>
    </w:p>
    <w:p w14:paraId="22F55778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D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0.033182  1.033739  0.029995   1.106 0.2686</w:t>
      </w:r>
    </w:p>
    <w:p w14:paraId="39295ADB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0.118900  1.126257  0.025455   4.671  3e-06</w:t>
      </w:r>
    </w:p>
    <w:p w14:paraId="028F493F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W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0.016004  1.016133  0.030319   0.528 0.5976</w:t>
      </w:r>
    </w:p>
    <w:p w14:paraId="4DF9A684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sure_CatPriv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0.060231  1.062082  0.040350   1.493 0.1355</w:t>
      </w:r>
    </w:p>
    <w:p w14:paraId="7D75EB5F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sure_CatPub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-0.078420  0.924576  0.040594  -1.932 0.0534</w:t>
      </w:r>
    </w:p>
    <w:p w14:paraId="2FD38F0D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unty_CatApp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0.018160  1.018326  0.014548   1.248 0.2119</w:t>
      </w:r>
    </w:p>
    <w:p w14:paraId="6223C328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age_CatLoc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-0.423737  0.654596  0.019445 -21.791 &lt;2e-16</w:t>
      </w:r>
    </w:p>
    <w:p w14:paraId="1102C2C8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age_CatReg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-0.192415  0.824964  0.018003 -10.688 &lt;2e-16</w:t>
      </w:r>
    </w:p>
    <w:p w14:paraId="31F71FB0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RxSumSurgPSite_CatYes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-0.010701  0.989356  0.017162  -0.624 0.5329</w:t>
      </w:r>
    </w:p>
    <w:p w14:paraId="70878325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19BF04FA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Likelihood ratio test=754.5  on 14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, p=&lt; 2.2e-16</w:t>
      </w:r>
    </w:p>
    <w:p w14:paraId="502E98E7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n= 38490, number of events= 19749 </w:t>
      </w:r>
    </w:p>
    <w:p w14:paraId="26ACA498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summary(</w:t>
      </w:r>
      <w:proofErr w:type="spellStart"/>
      <w:r>
        <w:rPr>
          <w:rStyle w:val="gnd-iwgdn2b"/>
          <w:rFonts w:ascii="Lucida Console" w:hAnsi="Lucida Console"/>
          <w:color w:val="0000FF"/>
        </w:rPr>
        <w:t>lccoxw</w:t>
      </w:r>
      <w:proofErr w:type="spellEnd"/>
      <w:r>
        <w:rPr>
          <w:rStyle w:val="gnd-iwgdn2b"/>
          <w:rFonts w:ascii="Lucida Console" w:hAnsi="Lucida Console"/>
          <w:color w:val="0000FF"/>
        </w:rPr>
        <w:t>)</w:t>
      </w:r>
    </w:p>
    <w:p w14:paraId="48332A6B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all:</w:t>
      </w:r>
    </w:p>
    <w:p w14:paraId="6DEF247C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xph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(formula =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eekTrtDelay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, Event) ~ ., data =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xlcw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)</w:t>
      </w:r>
    </w:p>
    <w:p w14:paraId="0A578C2E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5BA9802D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n= 38490, number of events= 19749 </w:t>
      </w:r>
    </w:p>
    <w:p w14:paraId="10A7126C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747A6511" w14:textId="77777777" w:rsidR="00A11FEE" w:rsidRPr="00B30FC9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</w:t>
      </w:r>
      <w:proofErr w:type="spellStart"/>
      <w:r w:rsidRPr="00B30F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ef</w:t>
      </w:r>
      <w:proofErr w:type="spellEnd"/>
      <w:r w:rsidRPr="00B30F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exp(</w:t>
      </w:r>
      <w:proofErr w:type="spellStart"/>
      <w:r w:rsidRPr="00B30F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ef</w:t>
      </w:r>
      <w:proofErr w:type="spellEnd"/>
      <w:r w:rsidRPr="00B30F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>)  se(</w:t>
      </w:r>
      <w:proofErr w:type="spellStart"/>
      <w:r w:rsidRPr="00B30F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ef</w:t>
      </w:r>
      <w:proofErr w:type="spellEnd"/>
      <w:r w:rsidRPr="00B30F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)       z </w:t>
      </w:r>
      <w:proofErr w:type="spellStart"/>
      <w:r w:rsidRPr="00B30F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 w:rsidRPr="00B30F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(&gt;|z|)    </w:t>
      </w:r>
    </w:p>
    <w:p w14:paraId="168420FC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_Cat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0.005667  1.005683  0.015009   0.378   0.7057    </w:t>
      </w:r>
    </w:p>
    <w:p w14:paraId="65F214EC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Age_CatA1              0.100430  1.105646  0.060906   1.649   0.0992 .  </w:t>
      </w:r>
    </w:p>
    <w:p w14:paraId="1319967A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Age_CatA2              0.034720  1.035329  0.030200   1.150   0.2503    </w:t>
      </w:r>
    </w:p>
    <w:p w14:paraId="57AE79A5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Age_CatA3             -0.004084  0.995924  0.022847  -0.179   0.8581    </w:t>
      </w:r>
    </w:p>
    <w:p w14:paraId="5B7D990A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Age_CatA4              0.045753  1.046816  0.018567   2.464   0.0137 *  </w:t>
      </w:r>
    </w:p>
    <w:p w14:paraId="7C64F643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D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0.033182  1.033739  0.029995   1.106   0.2686    </w:t>
      </w:r>
    </w:p>
    <w:p w14:paraId="48485C2E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0.118900  1.126257  0.025455   4.671    3e-06 ***</w:t>
      </w:r>
    </w:p>
    <w:p w14:paraId="1B0523A9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W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0.016004  1.016133  0.030319   0.528   0.5976    </w:t>
      </w:r>
    </w:p>
    <w:p w14:paraId="2F35C0CB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sure_CatPriv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0.060231  1.062082  0.040350   1.493   0.1355    </w:t>
      </w:r>
    </w:p>
    <w:p w14:paraId="3C3200A4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sure_CatPub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-0.078420  0.924576  0.040594  -1.932   0.0534 .  </w:t>
      </w:r>
    </w:p>
    <w:p w14:paraId="654F65B3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unty_CatApp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0.018160  1.018326  0.014548   1.248   0.2119    </w:t>
      </w:r>
    </w:p>
    <w:p w14:paraId="31FD60DD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age_CatLoc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-0.423737  0.654596  0.019445 -21.791   &lt;2e-16 ***</w:t>
      </w:r>
    </w:p>
    <w:p w14:paraId="6079DA25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age_CatReg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-0.192415  0.824964  0.018003 -10.688   &lt;2e-16 ***</w:t>
      </w:r>
    </w:p>
    <w:p w14:paraId="3DB2B1CE" w14:textId="77777777" w:rsidR="00A11FEE" w:rsidRPr="00A56C5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</w:pPr>
      <w:proofErr w:type="spellStart"/>
      <w:r w:rsidRPr="00A56C5E"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  <w:t>RxSumSurgPSite_CatYes</w:t>
      </w:r>
      <w:proofErr w:type="spellEnd"/>
      <w:r w:rsidRPr="00A56C5E"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  <w:t xml:space="preserve"> -0.010701  0.989356  0.017162  -0.624   0.5329    </w:t>
      </w:r>
    </w:p>
    <w:p w14:paraId="0B5C090D" w14:textId="77777777" w:rsidR="00A11FEE" w:rsidRP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</w:pPr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  <w:t>---</w:t>
      </w:r>
    </w:p>
    <w:p w14:paraId="64D3E9B3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  <w:t>Signif</w:t>
      </w:r>
      <w:proofErr w:type="spellEnd"/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  <w:lang w:val="fr-FR"/>
        </w:rPr>
        <w:t xml:space="preserve">. codes:  0 ‘***’ 0.001 ‘**’ 0.01 ‘*’ 0.05 ‘.’ </w:t>
      </w: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.1 ‘ ’ 1</w:t>
      </w:r>
    </w:p>
    <w:p w14:paraId="30B957C9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5169991A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exp(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e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) exp(-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e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) lower .95 upper .95</w:t>
      </w:r>
    </w:p>
    <w:p w14:paraId="5B23678A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_Cat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1.0057     0.9943    0.9765    1.0357</w:t>
      </w:r>
    </w:p>
    <w:p w14:paraId="784804F4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ge_CatA1                1.1056     0.9044    0.9812    1.2458</w:t>
      </w:r>
    </w:p>
    <w:p w14:paraId="7DF2ED16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ge_CatA2                1.0353     0.9659    0.9758    1.0985</w:t>
      </w:r>
    </w:p>
    <w:p w14:paraId="6B7E6D49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ge_CatA3                0.9959     1.0041    0.9523    1.0415</w:t>
      </w:r>
    </w:p>
    <w:p w14:paraId="6C3372F1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ge_CatA4                1.0468     0.9553    1.0094    1.0856</w:t>
      </w:r>
    </w:p>
    <w:p w14:paraId="0CCD7746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D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1.0337     0.9674    0.9747    1.0963</w:t>
      </w:r>
    </w:p>
    <w:p w14:paraId="41656550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1.1263     0.8879    1.0714    1.1839</w:t>
      </w:r>
    </w:p>
    <w:p w14:paraId="69EC8055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W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1.0161     0.9841    0.9575    1.0783</w:t>
      </w:r>
    </w:p>
    <w:p w14:paraId="310427A7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sure_CatPriv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1.0621     0.9415    0.9813    1.1495</w:t>
      </w:r>
    </w:p>
    <w:p w14:paraId="0772054B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sure_CatPub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0.9246     1.0816    0.8539    1.0011</w:t>
      </w:r>
    </w:p>
    <w:p w14:paraId="3C41B6A2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unty_CatApp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1.0183     0.9820    0.9897    1.0478</w:t>
      </w:r>
    </w:p>
    <w:p w14:paraId="40083B05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Stage_CatLoc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0.6546     1.5277    0.6301    0.6800</w:t>
      </w:r>
    </w:p>
    <w:p w14:paraId="16CD0450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age_CatReg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0.8250     1.2122    0.7964    0.8546</w:t>
      </w:r>
    </w:p>
    <w:p w14:paraId="522B2E34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RxSumSurgPSite_CatYes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0.9894     1.0108    0.9566    1.0232</w:t>
      </w:r>
    </w:p>
    <w:p w14:paraId="5D98631F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3A1F7B1F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ncordance= 0.576  (se = 0.002 )</w:t>
      </w:r>
    </w:p>
    <w:p w14:paraId="64C32C73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Likelihood ratio test= 754.5  on 14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,   p=&lt;2e-16</w:t>
      </w:r>
    </w:p>
    <w:p w14:paraId="2E8D2FF7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Wald test            = 745.8  on 14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,   p=&lt;2e-16</w:t>
      </w:r>
    </w:p>
    <w:p w14:paraId="7975D7B1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core (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ogrank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) test = 753.3  on 14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,   p=&lt;2e-16</w:t>
      </w:r>
    </w:p>
    <w:p w14:paraId="38E08DA6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19A6E5F6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ggforest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r>
        <w:rPr>
          <w:rStyle w:val="gnd-iwgdn2b"/>
          <w:rFonts w:ascii="Lucida Console" w:hAnsi="Lucida Console"/>
          <w:color w:val="0000FF"/>
        </w:rPr>
        <w:t>lccoxw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, data = </w:t>
      </w:r>
      <w:proofErr w:type="spellStart"/>
      <w:r>
        <w:rPr>
          <w:rStyle w:val="gnd-iwgdn2b"/>
          <w:rFonts w:ascii="Lucida Console" w:hAnsi="Lucida Console"/>
          <w:color w:val="0000FF"/>
        </w:rPr>
        <w:t>coxlc</w:t>
      </w:r>
      <w:proofErr w:type="spellEnd"/>
      <w:r>
        <w:rPr>
          <w:rStyle w:val="gnd-iwgdn2b"/>
          <w:rFonts w:ascii="Lucida Console" w:hAnsi="Lucida Console"/>
          <w:color w:val="0000FF"/>
        </w:rPr>
        <w:t>)</w:t>
      </w:r>
    </w:p>
    <w:p w14:paraId="19523ABA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ggforest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r>
        <w:rPr>
          <w:rStyle w:val="gnd-iwgdn2b"/>
          <w:rFonts w:ascii="Lucida Console" w:hAnsi="Lucida Console"/>
          <w:color w:val="0000FF"/>
        </w:rPr>
        <w:t>lccoxw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, data = </w:t>
      </w:r>
      <w:proofErr w:type="spellStart"/>
      <w:r>
        <w:rPr>
          <w:rStyle w:val="gnd-iwgdn2b"/>
          <w:rFonts w:ascii="Lucida Console" w:hAnsi="Lucida Console"/>
          <w:color w:val="0000FF"/>
        </w:rPr>
        <w:t>coxlcw</w:t>
      </w:r>
      <w:proofErr w:type="spellEnd"/>
      <w:r>
        <w:rPr>
          <w:rStyle w:val="gnd-iwgdn2b"/>
          <w:rFonts w:ascii="Lucida Console" w:hAnsi="Lucida Console"/>
          <w:color w:val="0000FF"/>
        </w:rPr>
        <w:t>)</w:t>
      </w:r>
    </w:p>
    <w:p w14:paraId="02A3BBAE" w14:textId="1AC2EB4D" w:rsidR="00A11FEE" w:rsidRDefault="00A11FEE" w:rsidP="00A11FE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 xml:space="preserve">test.ph &lt;- </w:t>
      </w:r>
      <w:proofErr w:type="spellStart"/>
      <w:r>
        <w:rPr>
          <w:rStyle w:val="gnd-iwgdn2b"/>
          <w:rFonts w:ascii="Lucida Console" w:hAnsi="Lucida Console"/>
          <w:color w:val="0000FF"/>
        </w:rPr>
        <w:t>cox.zph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r>
        <w:rPr>
          <w:rStyle w:val="gnd-iwgdn2b"/>
          <w:rFonts w:ascii="Lucida Console" w:hAnsi="Lucida Console"/>
          <w:color w:val="0000FF"/>
        </w:rPr>
        <w:t>lccoxw</w:t>
      </w:r>
      <w:proofErr w:type="spellEnd"/>
      <w:r>
        <w:rPr>
          <w:rStyle w:val="gnd-iwgdn2b"/>
          <w:rFonts w:ascii="Lucida Console" w:hAnsi="Lucida Console"/>
          <w:color w:val="0000FF"/>
        </w:rPr>
        <w:t>)</w:t>
      </w:r>
      <w:r w:rsidR="0096396D">
        <w:rPr>
          <w:rStyle w:val="gnd-iwgdn2b"/>
          <w:rFonts w:ascii="Lucida Console" w:hAnsi="Lucida Console"/>
          <w:color w:val="0000FF"/>
        </w:rPr>
        <w:t xml:space="preserve"> #testing Cox-PH assumption</w:t>
      </w:r>
    </w:p>
    <w:p w14:paraId="5E63A7F9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test.ph</w:t>
      </w:r>
    </w:p>
    <w:p w14:paraId="302FEA48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p</w:t>
      </w:r>
    </w:p>
    <w:p w14:paraId="393B8913" w14:textId="7B83C3DF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ex_Cat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9.78  1 0.</w:t>
      </w:r>
      <w:r w:rsidR="00087E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>05187</w:t>
      </w:r>
    </w:p>
    <w:p w14:paraId="3C066B3B" w14:textId="135FA87F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ge_Cat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r w:rsidR="00087E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8.34  4 </w:t>
      </w:r>
      <w:r w:rsidR="00087E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>0.07989</w:t>
      </w:r>
    </w:p>
    <w:p w14:paraId="5D4C7B4B" w14:textId="58A5EAC0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arital_Cat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</w:t>
      </w:r>
      <w:r w:rsidR="00087E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7.52  3 0.05</w:t>
      </w:r>
      <w:r w:rsidR="00087EC9">
        <w:rPr>
          <w:rStyle w:val="gnd-iwgdh3b"/>
          <w:rFonts w:ascii="Lucida Console" w:hAnsi="Lucida Console"/>
          <w:color w:val="000000"/>
          <w:bdr w:val="none" w:sz="0" w:space="0" w:color="auto" w:frame="1"/>
        </w:rPr>
        <w:t>705</w:t>
      </w:r>
    </w:p>
    <w:p w14:paraId="5A22C350" w14:textId="4ECB3DC6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sure_Cat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5.20  2 0.07427</w:t>
      </w:r>
    </w:p>
    <w:p w14:paraId="02ABB074" w14:textId="77777777" w:rsid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ounty_Cat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2.47  1 0.11598</w:t>
      </w:r>
    </w:p>
    <w:p w14:paraId="0F9D0432" w14:textId="1B23C3E9" w:rsidR="00A11FEE" w:rsidRP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age_Cat</w:t>
      </w:r>
      <w:proofErr w:type="spellEnd"/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4.22  2 0.12124</w:t>
      </w:r>
    </w:p>
    <w:p w14:paraId="15B6B288" w14:textId="2418A5E0" w:rsidR="00A11FEE" w:rsidRP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</w:rPr>
        <w:t>RxSumSurgPSite_Cat</w:t>
      </w:r>
      <w:proofErr w:type="spellEnd"/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2.09  1 0.148</w:t>
      </w: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7</w:t>
      </w:r>
    </w:p>
    <w:p w14:paraId="1CEBD703" w14:textId="03F9951A" w:rsidR="00A11FEE" w:rsidRPr="00A11FEE" w:rsidRDefault="00A11FEE" w:rsidP="00A11FE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 w:rsidRPr="00A11FEE">
        <w:rPr>
          <w:rStyle w:val="gnd-iwgdh3b"/>
          <w:rFonts w:ascii="Lucida Console" w:hAnsi="Lucida Console"/>
          <w:color w:val="000000"/>
          <w:bdr w:val="none" w:sz="0" w:space="0" w:color="auto" w:frame="1"/>
        </w:rPr>
        <w:t>GLOBAL              11.00 14 0.68603</w:t>
      </w:r>
    </w:p>
    <w:p w14:paraId="1EA44C22" w14:textId="77777777" w:rsidR="00A11FEE" w:rsidRDefault="00A11FEE" w:rsidP="00A11FE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ggcoxzph</w:t>
      </w:r>
      <w:proofErr w:type="spellEnd"/>
      <w:r>
        <w:rPr>
          <w:rStyle w:val="gnd-iwgdn2b"/>
          <w:rFonts w:ascii="Lucida Console" w:hAnsi="Lucida Console"/>
          <w:color w:val="0000FF"/>
        </w:rPr>
        <w:t>(test.ph)</w:t>
      </w:r>
    </w:p>
    <w:p w14:paraId="26779C04" w14:textId="15D87755" w:rsidR="00087EC9" w:rsidRPr="00A95426" w:rsidRDefault="00087EC9">
      <w:pPr>
        <w:rPr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5"/>
        <w:gridCol w:w="2461"/>
        <w:gridCol w:w="2172"/>
        <w:gridCol w:w="2172"/>
      </w:tblGrid>
      <w:tr w:rsidR="003B1E8E" w:rsidRPr="00E44E8F" w14:paraId="1F53056D" w14:textId="77777777" w:rsidTr="00573E87">
        <w:tc>
          <w:tcPr>
            <w:tcW w:w="2545" w:type="dxa"/>
            <w:tcBorders>
              <w:left w:val="nil"/>
            </w:tcBorders>
          </w:tcPr>
          <w:p w14:paraId="74A4D861" w14:textId="77777777" w:rsidR="003B1E8E" w:rsidRPr="00E44E8F" w:rsidRDefault="003B1E8E" w:rsidP="0025124A">
            <w:pPr>
              <w:rPr>
                <w:b/>
                <w:bCs/>
              </w:rPr>
            </w:pPr>
            <w:r w:rsidRPr="00E44E8F">
              <w:rPr>
                <w:b/>
                <w:bCs/>
              </w:rPr>
              <w:t>Independent variables</w:t>
            </w:r>
          </w:p>
        </w:tc>
        <w:tc>
          <w:tcPr>
            <w:tcW w:w="2461" w:type="dxa"/>
          </w:tcPr>
          <w:p w14:paraId="730DEDBB" w14:textId="77777777" w:rsidR="003B1E8E" w:rsidRPr="00E44E8F" w:rsidRDefault="003B1E8E" w:rsidP="0025124A">
            <w:pPr>
              <w:rPr>
                <w:b/>
                <w:bCs/>
              </w:rPr>
            </w:pPr>
            <w:r w:rsidRPr="00E44E8F">
              <w:rPr>
                <w:b/>
                <w:bCs/>
              </w:rPr>
              <w:t>Chi-square value</w:t>
            </w:r>
          </w:p>
        </w:tc>
        <w:tc>
          <w:tcPr>
            <w:tcW w:w="2172" w:type="dxa"/>
          </w:tcPr>
          <w:p w14:paraId="78661FBB" w14:textId="77777777" w:rsidR="003B1E8E" w:rsidRPr="00E44E8F" w:rsidRDefault="003B1E8E" w:rsidP="0025124A">
            <w:pPr>
              <w:rPr>
                <w:b/>
                <w:bCs/>
              </w:rPr>
            </w:pPr>
            <w:r w:rsidRPr="00E44E8F">
              <w:rPr>
                <w:b/>
                <w:bCs/>
              </w:rPr>
              <w:t>Degree of freedom</w:t>
            </w:r>
          </w:p>
        </w:tc>
        <w:tc>
          <w:tcPr>
            <w:tcW w:w="2172" w:type="dxa"/>
            <w:tcBorders>
              <w:right w:val="nil"/>
            </w:tcBorders>
          </w:tcPr>
          <w:p w14:paraId="00DC526E" w14:textId="77777777" w:rsidR="003B1E8E" w:rsidRPr="00E44E8F" w:rsidRDefault="003B1E8E" w:rsidP="0025124A">
            <w:pPr>
              <w:rPr>
                <w:b/>
                <w:bCs/>
              </w:rPr>
            </w:pPr>
            <w:r w:rsidRPr="00E44E8F">
              <w:rPr>
                <w:b/>
                <w:bCs/>
              </w:rPr>
              <w:t xml:space="preserve">p-value </w:t>
            </w:r>
          </w:p>
        </w:tc>
      </w:tr>
      <w:tr w:rsidR="003B1E8E" w14:paraId="77CA3ECA" w14:textId="77777777" w:rsidTr="00573E87">
        <w:tc>
          <w:tcPr>
            <w:tcW w:w="2545" w:type="dxa"/>
            <w:tcBorders>
              <w:left w:val="nil"/>
            </w:tcBorders>
          </w:tcPr>
          <w:p w14:paraId="4F03FAAB" w14:textId="77777777" w:rsidR="003B1E8E" w:rsidRDefault="003B1E8E" w:rsidP="0025124A">
            <w:r>
              <w:t>Sex</w:t>
            </w:r>
          </w:p>
        </w:tc>
        <w:tc>
          <w:tcPr>
            <w:tcW w:w="2461" w:type="dxa"/>
          </w:tcPr>
          <w:p w14:paraId="66B44FD1" w14:textId="77777777" w:rsidR="003B1E8E" w:rsidRDefault="003B1E8E" w:rsidP="0025124A">
            <w:r>
              <w:t>2.57</w:t>
            </w:r>
          </w:p>
        </w:tc>
        <w:tc>
          <w:tcPr>
            <w:tcW w:w="2172" w:type="dxa"/>
          </w:tcPr>
          <w:p w14:paraId="2E66F76B" w14:textId="77777777" w:rsidR="003B1E8E" w:rsidRDefault="003B1E8E" w:rsidP="0025124A">
            <w:r>
              <w:t>1</w:t>
            </w:r>
          </w:p>
        </w:tc>
        <w:tc>
          <w:tcPr>
            <w:tcW w:w="2172" w:type="dxa"/>
            <w:tcBorders>
              <w:right w:val="nil"/>
            </w:tcBorders>
          </w:tcPr>
          <w:p w14:paraId="3F2E8C54" w14:textId="6EC98BBD" w:rsidR="003B1E8E" w:rsidRDefault="003B1E8E" w:rsidP="0025124A">
            <w:r>
              <w:t>0.</w:t>
            </w:r>
            <w:r w:rsidR="00087EC9">
              <w:t>051</w:t>
            </w:r>
          </w:p>
        </w:tc>
      </w:tr>
      <w:tr w:rsidR="003B1E8E" w14:paraId="27907B64" w14:textId="77777777" w:rsidTr="00573E87">
        <w:tc>
          <w:tcPr>
            <w:tcW w:w="2545" w:type="dxa"/>
            <w:tcBorders>
              <w:left w:val="nil"/>
            </w:tcBorders>
          </w:tcPr>
          <w:p w14:paraId="24D7C824" w14:textId="77777777" w:rsidR="003B1E8E" w:rsidRDefault="003B1E8E" w:rsidP="0025124A">
            <w:r>
              <w:t>Age at diagnosis</w:t>
            </w:r>
          </w:p>
        </w:tc>
        <w:tc>
          <w:tcPr>
            <w:tcW w:w="2461" w:type="dxa"/>
          </w:tcPr>
          <w:p w14:paraId="0525D131" w14:textId="77777777" w:rsidR="003B1E8E" w:rsidRDefault="003B1E8E" w:rsidP="0025124A">
            <w:r>
              <w:t>2.95</w:t>
            </w:r>
          </w:p>
        </w:tc>
        <w:tc>
          <w:tcPr>
            <w:tcW w:w="2172" w:type="dxa"/>
          </w:tcPr>
          <w:p w14:paraId="16D6FC8D" w14:textId="77777777" w:rsidR="003B1E8E" w:rsidRDefault="003B1E8E" w:rsidP="0025124A">
            <w:r>
              <w:t>4</w:t>
            </w:r>
          </w:p>
        </w:tc>
        <w:tc>
          <w:tcPr>
            <w:tcW w:w="2172" w:type="dxa"/>
            <w:tcBorders>
              <w:right w:val="nil"/>
            </w:tcBorders>
          </w:tcPr>
          <w:p w14:paraId="50A36618" w14:textId="766FE575" w:rsidR="003B1E8E" w:rsidRDefault="003B1E8E" w:rsidP="0025124A">
            <w:r>
              <w:t>0.</w:t>
            </w:r>
            <w:r w:rsidR="00087EC9">
              <w:t>079</w:t>
            </w:r>
          </w:p>
        </w:tc>
      </w:tr>
      <w:tr w:rsidR="003B1E8E" w14:paraId="492DF4D9" w14:textId="77777777" w:rsidTr="00573E87">
        <w:tc>
          <w:tcPr>
            <w:tcW w:w="2545" w:type="dxa"/>
            <w:tcBorders>
              <w:left w:val="nil"/>
            </w:tcBorders>
          </w:tcPr>
          <w:p w14:paraId="6CDA688B" w14:textId="77777777" w:rsidR="003B1E8E" w:rsidRDefault="003B1E8E" w:rsidP="0025124A">
            <w:r>
              <w:t>Marital Status</w:t>
            </w:r>
          </w:p>
        </w:tc>
        <w:tc>
          <w:tcPr>
            <w:tcW w:w="2461" w:type="dxa"/>
          </w:tcPr>
          <w:p w14:paraId="11E985B3" w14:textId="77777777" w:rsidR="003B1E8E" w:rsidRDefault="003B1E8E" w:rsidP="0025124A">
            <w:r>
              <w:t>2.65</w:t>
            </w:r>
          </w:p>
        </w:tc>
        <w:tc>
          <w:tcPr>
            <w:tcW w:w="2172" w:type="dxa"/>
          </w:tcPr>
          <w:p w14:paraId="46BAD867" w14:textId="77777777" w:rsidR="003B1E8E" w:rsidRDefault="003B1E8E" w:rsidP="0025124A">
            <w:r>
              <w:t>3</w:t>
            </w:r>
          </w:p>
        </w:tc>
        <w:tc>
          <w:tcPr>
            <w:tcW w:w="2172" w:type="dxa"/>
            <w:tcBorders>
              <w:right w:val="nil"/>
            </w:tcBorders>
          </w:tcPr>
          <w:p w14:paraId="090CBFFD" w14:textId="641D81E8" w:rsidR="003B1E8E" w:rsidRDefault="003B1E8E" w:rsidP="0025124A">
            <w:r>
              <w:t>0.</w:t>
            </w:r>
            <w:r w:rsidR="00087EC9">
              <w:t>057</w:t>
            </w:r>
          </w:p>
        </w:tc>
      </w:tr>
      <w:tr w:rsidR="003B1E8E" w14:paraId="41733D5D" w14:textId="77777777" w:rsidTr="00573E87">
        <w:tc>
          <w:tcPr>
            <w:tcW w:w="2545" w:type="dxa"/>
            <w:tcBorders>
              <w:left w:val="nil"/>
            </w:tcBorders>
          </w:tcPr>
          <w:p w14:paraId="0316FB8F" w14:textId="77777777" w:rsidR="003B1E8E" w:rsidRDefault="003B1E8E" w:rsidP="0025124A">
            <w:r>
              <w:t>Insurance Coverage</w:t>
            </w:r>
          </w:p>
        </w:tc>
        <w:tc>
          <w:tcPr>
            <w:tcW w:w="2461" w:type="dxa"/>
          </w:tcPr>
          <w:p w14:paraId="23BD3E72" w14:textId="77777777" w:rsidR="003B1E8E" w:rsidRDefault="003B1E8E" w:rsidP="0025124A">
            <w:r>
              <w:t>3.47</w:t>
            </w:r>
          </w:p>
        </w:tc>
        <w:tc>
          <w:tcPr>
            <w:tcW w:w="2172" w:type="dxa"/>
          </w:tcPr>
          <w:p w14:paraId="2E115650" w14:textId="77777777" w:rsidR="003B1E8E" w:rsidRDefault="003B1E8E" w:rsidP="0025124A">
            <w:r>
              <w:t>2</w:t>
            </w:r>
          </w:p>
        </w:tc>
        <w:tc>
          <w:tcPr>
            <w:tcW w:w="2172" w:type="dxa"/>
            <w:tcBorders>
              <w:right w:val="nil"/>
            </w:tcBorders>
          </w:tcPr>
          <w:p w14:paraId="6A28FCB3" w14:textId="7A50D3A5" w:rsidR="003B1E8E" w:rsidRDefault="003B1E8E" w:rsidP="0025124A">
            <w:r>
              <w:t>0.</w:t>
            </w:r>
            <w:r w:rsidR="00087EC9">
              <w:t>074</w:t>
            </w:r>
          </w:p>
        </w:tc>
      </w:tr>
      <w:tr w:rsidR="003B1E8E" w14:paraId="7DECBACD" w14:textId="77777777" w:rsidTr="00573E87">
        <w:tc>
          <w:tcPr>
            <w:tcW w:w="2545" w:type="dxa"/>
            <w:tcBorders>
              <w:left w:val="nil"/>
            </w:tcBorders>
          </w:tcPr>
          <w:p w14:paraId="7D05E68F" w14:textId="77777777" w:rsidR="003B1E8E" w:rsidRDefault="003B1E8E" w:rsidP="0025124A">
            <w:r>
              <w:t>County of residence</w:t>
            </w:r>
          </w:p>
        </w:tc>
        <w:tc>
          <w:tcPr>
            <w:tcW w:w="2461" w:type="dxa"/>
          </w:tcPr>
          <w:p w14:paraId="666AEA9E" w14:textId="77777777" w:rsidR="003B1E8E" w:rsidRDefault="003B1E8E" w:rsidP="0025124A">
            <w:r>
              <w:t>1.08</w:t>
            </w:r>
          </w:p>
        </w:tc>
        <w:tc>
          <w:tcPr>
            <w:tcW w:w="2172" w:type="dxa"/>
          </w:tcPr>
          <w:p w14:paraId="2EB7942E" w14:textId="77777777" w:rsidR="003B1E8E" w:rsidRDefault="003B1E8E" w:rsidP="0025124A">
            <w:r>
              <w:t>1</w:t>
            </w:r>
          </w:p>
        </w:tc>
        <w:tc>
          <w:tcPr>
            <w:tcW w:w="2172" w:type="dxa"/>
            <w:tcBorders>
              <w:right w:val="nil"/>
            </w:tcBorders>
          </w:tcPr>
          <w:p w14:paraId="53BC67F3" w14:textId="195D3C62" w:rsidR="003B1E8E" w:rsidRDefault="003B1E8E" w:rsidP="0025124A">
            <w:r>
              <w:t>0.</w:t>
            </w:r>
            <w:r w:rsidR="00087EC9">
              <w:t>115</w:t>
            </w:r>
          </w:p>
        </w:tc>
      </w:tr>
      <w:tr w:rsidR="003B1E8E" w14:paraId="79A7EBA0" w14:textId="77777777" w:rsidTr="00573E87">
        <w:tc>
          <w:tcPr>
            <w:tcW w:w="2545" w:type="dxa"/>
            <w:tcBorders>
              <w:left w:val="nil"/>
            </w:tcBorders>
          </w:tcPr>
          <w:p w14:paraId="7DC74F64" w14:textId="77777777" w:rsidR="003B1E8E" w:rsidRDefault="003B1E8E" w:rsidP="0025124A">
            <w:r>
              <w:t>Stage of Cancer</w:t>
            </w:r>
          </w:p>
        </w:tc>
        <w:tc>
          <w:tcPr>
            <w:tcW w:w="2461" w:type="dxa"/>
          </w:tcPr>
          <w:p w14:paraId="623DB885" w14:textId="77777777" w:rsidR="003B1E8E" w:rsidRDefault="003B1E8E" w:rsidP="0025124A">
            <w:r>
              <w:t>2.08</w:t>
            </w:r>
          </w:p>
        </w:tc>
        <w:tc>
          <w:tcPr>
            <w:tcW w:w="2172" w:type="dxa"/>
          </w:tcPr>
          <w:p w14:paraId="74DCB6A2" w14:textId="77777777" w:rsidR="003B1E8E" w:rsidRDefault="003B1E8E" w:rsidP="0025124A">
            <w:r>
              <w:t>2</w:t>
            </w:r>
          </w:p>
        </w:tc>
        <w:tc>
          <w:tcPr>
            <w:tcW w:w="2172" w:type="dxa"/>
            <w:tcBorders>
              <w:right w:val="nil"/>
            </w:tcBorders>
          </w:tcPr>
          <w:p w14:paraId="52574968" w14:textId="4FA76BA3" w:rsidR="003B1E8E" w:rsidRDefault="003B1E8E" w:rsidP="0025124A">
            <w:r>
              <w:t>0.</w:t>
            </w:r>
            <w:r w:rsidR="00087EC9">
              <w:t>121</w:t>
            </w:r>
          </w:p>
        </w:tc>
      </w:tr>
      <w:tr w:rsidR="003B1E8E" w14:paraId="0F3973EA" w14:textId="77777777" w:rsidTr="00573E87">
        <w:tc>
          <w:tcPr>
            <w:tcW w:w="2545" w:type="dxa"/>
            <w:tcBorders>
              <w:left w:val="nil"/>
            </w:tcBorders>
          </w:tcPr>
          <w:p w14:paraId="3A0758F4" w14:textId="77777777" w:rsidR="003B1E8E" w:rsidRDefault="003B1E8E" w:rsidP="0025124A">
            <w:r>
              <w:t>Surgical Treatment</w:t>
            </w:r>
          </w:p>
        </w:tc>
        <w:tc>
          <w:tcPr>
            <w:tcW w:w="2461" w:type="dxa"/>
          </w:tcPr>
          <w:p w14:paraId="46EC5DFC" w14:textId="77777777" w:rsidR="003B1E8E" w:rsidRDefault="003B1E8E" w:rsidP="0025124A">
            <w:r>
              <w:t>3.06</w:t>
            </w:r>
          </w:p>
        </w:tc>
        <w:tc>
          <w:tcPr>
            <w:tcW w:w="2172" w:type="dxa"/>
          </w:tcPr>
          <w:p w14:paraId="74DE621D" w14:textId="77777777" w:rsidR="003B1E8E" w:rsidRDefault="003B1E8E" w:rsidP="0025124A">
            <w:r>
              <w:t>1</w:t>
            </w:r>
          </w:p>
        </w:tc>
        <w:tc>
          <w:tcPr>
            <w:tcW w:w="2172" w:type="dxa"/>
            <w:tcBorders>
              <w:right w:val="nil"/>
            </w:tcBorders>
          </w:tcPr>
          <w:p w14:paraId="1266DD03" w14:textId="3118C851" w:rsidR="003B1E8E" w:rsidRDefault="003B1E8E" w:rsidP="0025124A">
            <w:r>
              <w:t>0.</w:t>
            </w:r>
            <w:r w:rsidR="00087EC9">
              <w:t>148</w:t>
            </w:r>
          </w:p>
        </w:tc>
      </w:tr>
      <w:tr w:rsidR="003B1E8E" w14:paraId="302FE2D2" w14:textId="77777777" w:rsidTr="00573E87">
        <w:tc>
          <w:tcPr>
            <w:tcW w:w="2545" w:type="dxa"/>
            <w:tcBorders>
              <w:left w:val="nil"/>
            </w:tcBorders>
          </w:tcPr>
          <w:p w14:paraId="2A2097D9" w14:textId="77777777" w:rsidR="003B1E8E" w:rsidRDefault="003B1E8E" w:rsidP="0025124A">
            <w:r>
              <w:t>GLOBAL Test</w:t>
            </w:r>
          </w:p>
        </w:tc>
        <w:tc>
          <w:tcPr>
            <w:tcW w:w="2461" w:type="dxa"/>
          </w:tcPr>
          <w:p w14:paraId="3F6E3061" w14:textId="77777777" w:rsidR="003B1E8E" w:rsidRDefault="003B1E8E" w:rsidP="0025124A">
            <w:r>
              <w:t>8.71</w:t>
            </w:r>
          </w:p>
        </w:tc>
        <w:tc>
          <w:tcPr>
            <w:tcW w:w="2172" w:type="dxa"/>
          </w:tcPr>
          <w:p w14:paraId="0142DD32" w14:textId="77777777" w:rsidR="003B1E8E" w:rsidRDefault="003B1E8E" w:rsidP="0025124A">
            <w:r>
              <w:t>14</w:t>
            </w:r>
          </w:p>
        </w:tc>
        <w:tc>
          <w:tcPr>
            <w:tcW w:w="2172" w:type="dxa"/>
            <w:tcBorders>
              <w:right w:val="nil"/>
            </w:tcBorders>
          </w:tcPr>
          <w:p w14:paraId="7D2C867A" w14:textId="4F461C79" w:rsidR="003B1E8E" w:rsidRDefault="003B1E8E" w:rsidP="0025124A">
            <w:r>
              <w:t>0.</w:t>
            </w:r>
            <w:r w:rsidR="00087EC9">
              <w:t>686</w:t>
            </w:r>
          </w:p>
        </w:tc>
      </w:tr>
    </w:tbl>
    <w:p w14:paraId="22182745" w14:textId="77777777" w:rsidR="00360C6D" w:rsidRDefault="00360C6D"/>
    <w:p w14:paraId="69706099" w14:textId="158ADF51" w:rsidR="00087EC9" w:rsidRDefault="009D4441">
      <w:r w:rsidRPr="009D4441">
        <w:rPr>
          <w:noProof/>
        </w:rPr>
        <w:lastRenderedPageBreak/>
        <w:drawing>
          <wp:inline distT="0" distB="0" distL="0" distR="0" wp14:anchorId="0BA5DC74" wp14:editId="17269FB5">
            <wp:extent cx="5943600" cy="4874895"/>
            <wp:effectExtent l="0" t="0" r="0" b="1905"/>
            <wp:docPr id="764151779" name="Picture 1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151779" name="Picture 1" descr="A graph with black and white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7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1E3A0" w14:textId="28C30F57" w:rsidR="009D4441" w:rsidRDefault="009D4441">
      <w:r w:rsidRPr="009D4441">
        <w:rPr>
          <w:noProof/>
        </w:rPr>
        <w:drawing>
          <wp:inline distT="0" distB="0" distL="0" distR="0" wp14:anchorId="5E304762" wp14:editId="7B89A699">
            <wp:extent cx="5943600" cy="3023235"/>
            <wp:effectExtent l="0" t="0" r="0" b="5715"/>
            <wp:docPr id="1259648903" name="Picture 1" descr="A group of red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648903" name="Picture 1" descr="A group of red and white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D62AF" w14:textId="072FD090" w:rsidR="00F424B2" w:rsidRPr="00D54D36" w:rsidRDefault="00A95426" w:rsidP="00F424B2">
      <w:pPr>
        <w:rPr>
          <w:b/>
        </w:rPr>
      </w:pPr>
      <w:r w:rsidRPr="00D54D36">
        <w:rPr>
          <w:b/>
        </w:rPr>
        <w:lastRenderedPageBreak/>
        <w:t>A</w:t>
      </w:r>
      <w:r w:rsidR="00873EBA" w:rsidRPr="00D54D36">
        <w:rPr>
          <w:b/>
        </w:rPr>
        <w:t xml:space="preserve">ssumption </w:t>
      </w:r>
      <w:r w:rsidRPr="00D54D36">
        <w:rPr>
          <w:b/>
        </w:rPr>
        <w:t xml:space="preserve">2. </w:t>
      </w:r>
      <w:r w:rsidR="00360C6D" w:rsidRPr="00D54D36">
        <w:rPr>
          <w:b/>
        </w:rPr>
        <w:t>Black</w:t>
      </w:r>
      <w:r w:rsidRPr="00D54D36">
        <w:rPr>
          <w:b/>
        </w:rPr>
        <w:t xml:space="preserve"> Patients</w:t>
      </w:r>
      <w:r w:rsidR="00360C6D" w:rsidRPr="00D54D36">
        <w:rPr>
          <w:b/>
        </w:rPr>
        <w:t xml:space="preserve"> Data </w:t>
      </w:r>
      <w:r w:rsidRPr="00D54D36">
        <w:rPr>
          <w:b/>
        </w:rPr>
        <w:t xml:space="preserve">Time to Treatment Initiation </w:t>
      </w:r>
      <w:r w:rsidR="00F424B2" w:rsidRPr="00D54D36">
        <w:rPr>
          <w:b/>
        </w:rPr>
        <w:t>Analysis Results</w:t>
      </w:r>
    </w:p>
    <w:p w14:paraId="045FBAFF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&gt; 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ccox</w:t>
      </w:r>
      <w:proofErr w:type="spellEnd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&lt;- 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coxph</w:t>
      </w:r>
      <w:proofErr w:type="spellEnd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Surv</w:t>
      </w:r>
      <w:proofErr w:type="spellEnd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eekTrtDelay</w:t>
      </w:r>
      <w:proofErr w:type="spellEnd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, Event) ~ ., data =  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coxlc</w:t>
      </w:r>
      <w:proofErr w:type="spellEnd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);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ccox</w:t>
      </w:r>
      <w:proofErr w:type="spellEnd"/>
    </w:p>
    <w:p w14:paraId="67958CE5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all:</w:t>
      </w:r>
    </w:p>
    <w:p w14:paraId="6F4B193C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oxph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(formula = </w:t>
      </w: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urv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(</w:t>
      </w: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WeekTrtDelay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, Event) ~ ., data = </w:t>
      </w: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oxlc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)</w:t>
      </w:r>
    </w:p>
    <w:p w14:paraId="2F141027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2FBC7DAA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fr-FR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        </w:t>
      </w: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fr-FR"/>
          <w14:ligatures w14:val="none"/>
        </w:rPr>
        <w:t xml:space="preserve">coef </w:t>
      </w: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fr-FR"/>
          <w14:ligatures w14:val="none"/>
        </w:rPr>
        <w:t>exp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fr-FR"/>
          <w14:ligatures w14:val="none"/>
        </w:rPr>
        <w:t>(coef) se(coef)      z        p</w:t>
      </w:r>
    </w:p>
    <w:p w14:paraId="6D2D9FE6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ex_CatF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-0.04214   0.95873  0.04422 -0.953  0.34056</w:t>
      </w:r>
    </w:p>
    <w:p w14:paraId="0A5C1CCA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ge_CatA1              0.33694   1.40065  0.16806  2.005  0.04497</w:t>
      </w:r>
    </w:p>
    <w:p w14:paraId="0AC929F5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ge_CatA2             -0.13594   0.87290  0.08489 -1.601  0.10930</w:t>
      </w:r>
    </w:p>
    <w:p w14:paraId="625B54CC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ge_CatA3             -0.02585   0.97448  0.07251 -0.357  0.72144</w:t>
      </w:r>
    </w:p>
    <w:p w14:paraId="64D10A2C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ge_CatA4             -0.03494   0.96566  0.06543 -0.534  0.59329</w:t>
      </w:r>
    </w:p>
    <w:p w14:paraId="428021AF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arital_CatD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0.04083   1.04167  0.06501  0.628  0.53000</w:t>
      </w:r>
    </w:p>
    <w:p w14:paraId="48991F66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arital_CatM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0.14804   1.15956  0.05313  2.786  0.00533</w:t>
      </w:r>
    </w:p>
    <w:p w14:paraId="35566A51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arital_CatW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0.15276   1.16504  0.06954  2.197  0.02804</w:t>
      </w:r>
    </w:p>
    <w:p w14:paraId="4F396C3B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sure_CatPriv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0.15072   1.16268  0.08495  1.774  0.07602</w:t>
      </w:r>
    </w:p>
    <w:p w14:paraId="68FA0639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sure_CatPub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-0.02669   0.97366  0.08404 -0.318  0.75080</w:t>
      </w:r>
    </w:p>
    <w:p w14:paraId="5ACD9D09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ounty_CatApp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0.05093   1.05225  0.05281  0.964  0.33481</w:t>
      </w:r>
    </w:p>
    <w:p w14:paraId="1D0E446E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tage_CatLoc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-0.39143   0.67609  0.06223 -6.290 3.16e-10</w:t>
      </w:r>
    </w:p>
    <w:p w14:paraId="4763E17D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tage_CatReg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-0.25392   0.77576  0.05268 -4.820 1.43e-06</w:t>
      </w:r>
    </w:p>
    <w:p w14:paraId="5DCE54B8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xSumSurgPSite_CatYes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-0.07422   0.92846  0.05333 -1.392  0.16401</w:t>
      </w:r>
    </w:p>
    <w:p w14:paraId="4F950EA7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24600785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Likelihood ratio test=102.7  on 14 </w:t>
      </w: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, p=1.463e-15</w:t>
      </w:r>
    </w:p>
    <w:p w14:paraId="130D2D8B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n= 4480, number of events= 2308 </w:t>
      </w:r>
    </w:p>
    <w:p w14:paraId="7B98F81F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&gt; 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ggforest</w:t>
      </w:r>
      <w:proofErr w:type="spellEnd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ccox</w:t>
      </w:r>
      <w:proofErr w:type="spellEnd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, data = 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coxlc</w:t>
      </w:r>
      <w:proofErr w:type="spellEnd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)</w:t>
      </w:r>
    </w:p>
    <w:p w14:paraId="3673BA2B" w14:textId="12E7AF4D" w:rsidR="004E1FDE" w:rsidRPr="004E1FDE" w:rsidRDefault="004E1FDE" w:rsidP="0096396D">
      <w:pPr>
        <w:pStyle w:val="HTMLPreformatted"/>
        <w:shd w:val="clear" w:color="auto" w:fill="FFFFFF"/>
        <w:wordWrap w:val="0"/>
        <w:rPr>
          <w:rFonts w:ascii="Lucida Console" w:hAnsi="Lucida Console"/>
          <w:color w:val="0000FF"/>
        </w:rPr>
      </w:pPr>
      <w:r w:rsidRPr="004E1FDE">
        <w:rPr>
          <w:rFonts w:ascii="Lucida Console" w:hAnsi="Lucida Console"/>
          <w:color w:val="0000FF"/>
        </w:rPr>
        <w:t xml:space="preserve">&gt; test.ph &lt;- </w:t>
      </w:r>
      <w:proofErr w:type="spellStart"/>
      <w:r w:rsidRPr="004E1FDE">
        <w:rPr>
          <w:rFonts w:ascii="Lucida Console" w:hAnsi="Lucida Console"/>
          <w:color w:val="0000FF"/>
        </w:rPr>
        <w:t>cox.zph</w:t>
      </w:r>
      <w:proofErr w:type="spellEnd"/>
      <w:r w:rsidRPr="004E1FDE">
        <w:rPr>
          <w:rFonts w:ascii="Lucida Console" w:hAnsi="Lucida Console"/>
          <w:color w:val="0000FF"/>
        </w:rPr>
        <w:t>(</w:t>
      </w:r>
      <w:proofErr w:type="spellStart"/>
      <w:r w:rsidRPr="004E1FDE">
        <w:rPr>
          <w:rFonts w:ascii="Lucida Console" w:hAnsi="Lucida Console"/>
          <w:color w:val="0000FF"/>
        </w:rPr>
        <w:t>lccox</w:t>
      </w:r>
      <w:proofErr w:type="spellEnd"/>
      <w:r w:rsidRPr="004E1FDE">
        <w:rPr>
          <w:rFonts w:ascii="Lucida Console" w:hAnsi="Lucida Console"/>
          <w:color w:val="0000FF"/>
        </w:rPr>
        <w:t>)</w:t>
      </w:r>
      <w:r w:rsidR="0096396D">
        <w:rPr>
          <w:rFonts w:ascii="Lucida Console" w:hAnsi="Lucida Console"/>
          <w:color w:val="0000FF"/>
        </w:rPr>
        <w:t xml:space="preserve"> </w:t>
      </w:r>
      <w:r w:rsidR="0096396D">
        <w:rPr>
          <w:rStyle w:val="gnd-iwgdn2b"/>
          <w:rFonts w:ascii="Lucida Console" w:hAnsi="Lucida Console"/>
          <w:color w:val="0000FF"/>
        </w:rPr>
        <w:t>#testing Cox-PH assumption</w:t>
      </w:r>
    </w:p>
    <w:p w14:paraId="10B9D5AC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&gt; test.ph</w:t>
      </w:r>
    </w:p>
    <w:p w14:paraId="4446D6FD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   </w:t>
      </w: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hisq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p</w:t>
      </w:r>
    </w:p>
    <w:p w14:paraId="6CB287E4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ex_Cat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2.57  1 0.10857</w:t>
      </w:r>
    </w:p>
    <w:p w14:paraId="181429D2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ge_Cat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2.95  4 0.56605</w:t>
      </w:r>
    </w:p>
    <w:p w14:paraId="589517A8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arital_Cat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2.65  3 0.44855</w:t>
      </w:r>
    </w:p>
    <w:p w14:paraId="6AB974FA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sure_Cat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3.47  2 0.17640</w:t>
      </w:r>
    </w:p>
    <w:p w14:paraId="67C978B4" w14:textId="7777777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ounty_Cat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1.08  1 0.29897</w:t>
      </w:r>
    </w:p>
    <w:p w14:paraId="37288215" w14:textId="35757F66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tage_Cat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2</w:t>
      </w: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.0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8</w:t>
      </w: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2 0.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35323</w:t>
      </w:r>
    </w:p>
    <w:p w14:paraId="281340AA" w14:textId="7977083A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xSumSurgPSite_Cat</w:t>
      </w:r>
      <w:proofErr w:type="spellEnd"/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3.06</w:t>
      </w: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1 0.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803</w:t>
      </w: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2</w:t>
      </w:r>
    </w:p>
    <w:p w14:paraId="05A475DB" w14:textId="5ED69787" w:rsidR="004E1FDE" w:rsidRPr="004E1FDE" w:rsidRDefault="004E1FDE" w:rsidP="004E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GLOBAL            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8.71 14 0.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849</w:t>
      </w:r>
      <w:r w:rsidRPr="004E1FDE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44</w:t>
      </w:r>
    </w:p>
    <w:p w14:paraId="0E7D6BC0" w14:textId="60FD3869" w:rsidR="004E1FDE" w:rsidRDefault="004E1FDE" w:rsidP="00873E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14:ligatures w14:val="none"/>
        </w:rPr>
      </w:pPr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&gt; </w:t>
      </w:r>
      <w:proofErr w:type="spellStart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ggcoxzph</w:t>
      </w:r>
      <w:proofErr w:type="spellEnd"/>
      <w:r w:rsidRPr="004E1FDE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test.ph)</w:t>
      </w:r>
      <w:r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#cox assumption</w:t>
      </w:r>
    </w:p>
    <w:p w14:paraId="6D69FB3E" w14:textId="77777777" w:rsidR="00873EBA" w:rsidRPr="00873EBA" w:rsidRDefault="00873EBA" w:rsidP="00873E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5"/>
        <w:gridCol w:w="2461"/>
        <w:gridCol w:w="2172"/>
        <w:gridCol w:w="2172"/>
      </w:tblGrid>
      <w:tr w:rsidR="00360C6D" w:rsidRPr="00E44E8F" w14:paraId="2AF83463" w14:textId="7E72D496" w:rsidTr="00573E87">
        <w:tc>
          <w:tcPr>
            <w:tcW w:w="2545" w:type="dxa"/>
            <w:tcBorders>
              <w:left w:val="nil"/>
            </w:tcBorders>
          </w:tcPr>
          <w:p w14:paraId="706C4C82" w14:textId="455D7446" w:rsidR="00360C6D" w:rsidRPr="00E44E8F" w:rsidRDefault="00360C6D">
            <w:pPr>
              <w:rPr>
                <w:b/>
                <w:bCs/>
              </w:rPr>
            </w:pPr>
            <w:r w:rsidRPr="00E44E8F">
              <w:rPr>
                <w:b/>
                <w:bCs/>
              </w:rPr>
              <w:t>Independent variables</w:t>
            </w:r>
          </w:p>
        </w:tc>
        <w:tc>
          <w:tcPr>
            <w:tcW w:w="2461" w:type="dxa"/>
          </w:tcPr>
          <w:p w14:paraId="05C006CC" w14:textId="317FC538" w:rsidR="00360C6D" w:rsidRPr="00E44E8F" w:rsidRDefault="00360C6D">
            <w:pPr>
              <w:rPr>
                <w:b/>
                <w:bCs/>
              </w:rPr>
            </w:pPr>
            <w:r w:rsidRPr="00E44E8F">
              <w:rPr>
                <w:b/>
                <w:bCs/>
              </w:rPr>
              <w:t>Chi-square value</w:t>
            </w:r>
          </w:p>
        </w:tc>
        <w:tc>
          <w:tcPr>
            <w:tcW w:w="2172" w:type="dxa"/>
          </w:tcPr>
          <w:p w14:paraId="32D1856B" w14:textId="690D086B" w:rsidR="00360C6D" w:rsidRPr="00E44E8F" w:rsidRDefault="00360C6D">
            <w:pPr>
              <w:rPr>
                <w:b/>
                <w:bCs/>
              </w:rPr>
            </w:pPr>
            <w:r w:rsidRPr="00E44E8F">
              <w:rPr>
                <w:b/>
                <w:bCs/>
              </w:rPr>
              <w:t>Degree of freedom</w:t>
            </w:r>
          </w:p>
        </w:tc>
        <w:tc>
          <w:tcPr>
            <w:tcW w:w="2172" w:type="dxa"/>
            <w:tcBorders>
              <w:right w:val="nil"/>
            </w:tcBorders>
          </w:tcPr>
          <w:p w14:paraId="16528BCF" w14:textId="131CAEA3" w:rsidR="00360C6D" w:rsidRPr="00E44E8F" w:rsidRDefault="00360C6D">
            <w:pPr>
              <w:rPr>
                <w:b/>
                <w:bCs/>
              </w:rPr>
            </w:pPr>
            <w:r w:rsidRPr="00E44E8F">
              <w:rPr>
                <w:b/>
                <w:bCs/>
              </w:rPr>
              <w:t xml:space="preserve">p-value </w:t>
            </w:r>
          </w:p>
        </w:tc>
      </w:tr>
      <w:tr w:rsidR="00360C6D" w14:paraId="2F2C529B" w14:textId="77CA4DDA" w:rsidTr="00573E87">
        <w:tc>
          <w:tcPr>
            <w:tcW w:w="2545" w:type="dxa"/>
            <w:tcBorders>
              <w:left w:val="nil"/>
            </w:tcBorders>
          </w:tcPr>
          <w:p w14:paraId="0EFE7DA1" w14:textId="7F472E6D" w:rsidR="00360C6D" w:rsidRDefault="00360C6D">
            <w:r>
              <w:t>Sex</w:t>
            </w:r>
          </w:p>
        </w:tc>
        <w:tc>
          <w:tcPr>
            <w:tcW w:w="2461" w:type="dxa"/>
          </w:tcPr>
          <w:p w14:paraId="54263DCA" w14:textId="20103906" w:rsidR="00360C6D" w:rsidRDefault="00360C6D">
            <w:r>
              <w:t>2.57</w:t>
            </w:r>
          </w:p>
        </w:tc>
        <w:tc>
          <w:tcPr>
            <w:tcW w:w="2172" w:type="dxa"/>
          </w:tcPr>
          <w:p w14:paraId="5A1D3FFA" w14:textId="071A06C4" w:rsidR="00360C6D" w:rsidRDefault="00E44E8F">
            <w:r>
              <w:t>1</w:t>
            </w:r>
          </w:p>
        </w:tc>
        <w:tc>
          <w:tcPr>
            <w:tcW w:w="2172" w:type="dxa"/>
            <w:tcBorders>
              <w:right w:val="nil"/>
            </w:tcBorders>
          </w:tcPr>
          <w:p w14:paraId="2719933E" w14:textId="707D0447" w:rsidR="00360C6D" w:rsidRDefault="00E44E8F">
            <w:r>
              <w:t>0.109</w:t>
            </w:r>
          </w:p>
        </w:tc>
      </w:tr>
      <w:tr w:rsidR="00360C6D" w14:paraId="3F4EEE11" w14:textId="1B326C7F" w:rsidTr="00573E87">
        <w:tc>
          <w:tcPr>
            <w:tcW w:w="2545" w:type="dxa"/>
            <w:tcBorders>
              <w:left w:val="nil"/>
            </w:tcBorders>
          </w:tcPr>
          <w:p w14:paraId="5269D6A7" w14:textId="78744ABB" w:rsidR="00360C6D" w:rsidRDefault="00360C6D">
            <w:r>
              <w:t>Age at diagnosis</w:t>
            </w:r>
          </w:p>
        </w:tc>
        <w:tc>
          <w:tcPr>
            <w:tcW w:w="2461" w:type="dxa"/>
          </w:tcPr>
          <w:p w14:paraId="415CB669" w14:textId="074506A9" w:rsidR="00360C6D" w:rsidRDefault="00360C6D">
            <w:r>
              <w:t>2.95</w:t>
            </w:r>
          </w:p>
        </w:tc>
        <w:tc>
          <w:tcPr>
            <w:tcW w:w="2172" w:type="dxa"/>
          </w:tcPr>
          <w:p w14:paraId="1CCEA9A5" w14:textId="0C824122" w:rsidR="00360C6D" w:rsidRDefault="00E44E8F">
            <w:r>
              <w:t>4</w:t>
            </w:r>
          </w:p>
        </w:tc>
        <w:tc>
          <w:tcPr>
            <w:tcW w:w="2172" w:type="dxa"/>
            <w:tcBorders>
              <w:right w:val="nil"/>
            </w:tcBorders>
          </w:tcPr>
          <w:p w14:paraId="7878F5BC" w14:textId="2C47DFF2" w:rsidR="00360C6D" w:rsidRDefault="00E44E8F">
            <w:r>
              <w:t>0.566</w:t>
            </w:r>
          </w:p>
        </w:tc>
      </w:tr>
      <w:tr w:rsidR="00360C6D" w14:paraId="1F0D9437" w14:textId="537836F0" w:rsidTr="00573E87">
        <w:tc>
          <w:tcPr>
            <w:tcW w:w="2545" w:type="dxa"/>
            <w:tcBorders>
              <w:left w:val="nil"/>
            </w:tcBorders>
          </w:tcPr>
          <w:p w14:paraId="520FD4D2" w14:textId="0A1667AD" w:rsidR="00360C6D" w:rsidRDefault="00360C6D">
            <w:r>
              <w:t>Marital Status</w:t>
            </w:r>
          </w:p>
        </w:tc>
        <w:tc>
          <w:tcPr>
            <w:tcW w:w="2461" w:type="dxa"/>
          </w:tcPr>
          <w:p w14:paraId="4464638A" w14:textId="33AED48C" w:rsidR="00360C6D" w:rsidRDefault="00360C6D">
            <w:r>
              <w:t>2.65</w:t>
            </w:r>
          </w:p>
        </w:tc>
        <w:tc>
          <w:tcPr>
            <w:tcW w:w="2172" w:type="dxa"/>
          </w:tcPr>
          <w:p w14:paraId="5A4B8A82" w14:textId="7C09641A" w:rsidR="00360C6D" w:rsidRDefault="00E44E8F">
            <w:r>
              <w:t>3</w:t>
            </w:r>
          </w:p>
        </w:tc>
        <w:tc>
          <w:tcPr>
            <w:tcW w:w="2172" w:type="dxa"/>
            <w:tcBorders>
              <w:right w:val="nil"/>
            </w:tcBorders>
          </w:tcPr>
          <w:p w14:paraId="45E088F4" w14:textId="313DC3CE" w:rsidR="00360C6D" w:rsidRDefault="00E44E8F">
            <w:r>
              <w:t>0.449</w:t>
            </w:r>
          </w:p>
        </w:tc>
      </w:tr>
      <w:tr w:rsidR="00360C6D" w14:paraId="7A419D1D" w14:textId="51F2C478" w:rsidTr="00573E87">
        <w:tc>
          <w:tcPr>
            <w:tcW w:w="2545" w:type="dxa"/>
            <w:tcBorders>
              <w:left w:val="nil"/>
            </w:tcBorders>
          </w:tcPr>
          <w:p w14:paraId="66FBC68A" w14:textId="54A1BE1D" w:rsidR="00360C6D" w:rsidRDefault="00360C6D">
            <w:r>
              <w:t>Insurance Coverage</w:t>
            </w:r>
          </w:p>
        </w:tc>
        <w:tc>
          <w:tcPr>
            <w:tcW w:w="2461" w:type="dxa"/>
          </w:tcPr>
          <w:p w14:paraId="63FC7DB0" w14:textId="402EA34D" w:rsidR="00360C6D" w:rsidRDefault="00360C6D">
            <w:r>
              <w:t>3.47</w:t>
            </w:r>
          </w:p>
        </w:tc>
        <w:tc>
          <w:tcPr>
            <w:tcW w:w="2172" w:type="dxa"/>
          </w:tcPr>
          <w:p w14:paraId="686EB5CE" w14:textId="0F5246D7" w:rsidR="00360C6D" w:rsidRDefault="00E44E8F">
            <w:r>
              <w:t>2</w:t>
            </w:r>
          </w:p>
        </w:tc>
        <w:tc>
          <w:tcPr>
            <w:tcW w:w="2172" w:type="dxa"/>
            <w:tcBorders>
              <w:right w:val="nil"/>
            </w:tcBorders>
          </w:tcPr>
          <w:p w14:paraId="6968028A" w14:textId="19A77DEC" w:rsidR="00360C6D" w:rsidRDefault="00E44E8F">
            <w:r>
              <w:t>0.176</w:t>
            </w:r>
          </w:p>
        </w:tc>
      </w:tr>
      <w:tr w:rsidR="00E44E8F" w14:paraId="0BAFD095" w14:textId="77777777" w:rsidTr="00573E87">
        <w:tc>
          <w:tcPr>
            <w:tcW w:w="2545" w:type="dxa"/>
            <w:tcBorders>
              <w:left w:val="nil"/>
            </w:tcBorders>
          </w:tcPr>
          <w:p w14:paraId="176FAC4B" w14:textId="423BCE97" w:rsidR="00E44E8F" w:rsidRDefault="00E44E8F">
            <w:r>
              <w:t>County of residence</w:t>
            </w:r>
          </w:p>
        </w:tc>
        <w:tc>
          <w:tcPr>
            <w:tcW w:w="2461" w:type="dxa"/>
          </w:tcPr>
          <w:p w14:paraId="32316BC0" w14:textId="7A409478" w:rsidR="00E44E8F" w:rsidRDefault="00E44E8F">
            <w:r>
              <w:t>1.08</w:t>
            </w:r>
          </w:p>
        </w:tc>
        <w:tc>
          <w:tcPr>
            <w:tcW w:w="2172" w:type="dxa"/>
          </w:tcPr>
          <w:p w14:paraId="2CFF6890" w14:textId="6274504A" w:rsidR="00E44E8F" w:rsidRDefault="00E44E8F">
            <w:r>
              <w:t>1</w:t>
            </w:r>
          </w:p>
        </w:tc>
        <w:tc>
          <w:tcPr>
            <w:tcW w:w="2172" w:type="dxa"/>
            <w:tcBorders>
              <w:right w:val="nil"/>
            </w:tcBorders>
          </w:tcPr>
          <w:p w14:paraId="5D5B1E8C" w14:textId="5B9C3328" w:rsidR="00E44E8F" w:rsidRDefault="00E44E8F">
            <w:r>
              <w:t>0.299</w:t>
            </w:r>
          </w:p>
        </w:tc>
      </w:tr>
      <w:tr w:rsidR="00360C6D" w14:paraId="3951975D" w14:textId="563644E5" w:rsidTr="00573E87">
        <w:tc>
          <w:tcPr>
            <w:tcW w:w="2545" w:type="dxa"/>
            <w:tcBorders>
              <w:left w:val="nil"/>
            </w:tcBorders>
          </w:tcPr>
          <w:p w14:paraId="42355659" w14:textId="5EA7D0FE" w:rsidR="00360C6D" w:rsidRDefault="00360C6D">
            <w:r>
              <w:t>Stage of Cancer</w:t>
            </w:r>
          </w:p>
        </w:tc>
        <w:tc>
          <w:tcPr>
            <w:tcW w:w="2461" w:type="dxa"/>
          </w:tcPr>
          <w:p w14:paraId="133E7511" w14:textId="6B7349C6" w:rsidR="00360C6D" w:rsidRDefault="00360C6D">
            <w:r>
              <w:t>2.08</w:t>
            </w:r>
          </w:p>
        </w:tc>
        <w:tc>
          <w:tcPr>
            <w:tcW w:w="2172" w:type="dxa"/>
          </w:tcPr>
          <w:p w14:paraId="5E1DD3C2" w14:textId="23390AD7" w:rsidR="00360C6D" w:rsidRDefault="00E44E8F">
            <w:r>
              <w:t>2</w:t>
            </w:r>
          </w:p>
        </w:tc>
        <w:tc>
          <w:tcPr>
            <w:tcW w:w="2172" w:type="dxa"/>
            <w:tcBorders>
              <w:right w:val="nil"/>
            </w:tcBorders>
          </w:tcPr>
          <w:p w14:paraId="7AFDDA15" w14:textId="14153788" w:rsidR="00360C6D" w:rsidRDefault="00E44E8F">
            <w:r>
              <w:t>0.353</w:t>
            </w:r>
          </w:p>
        </w:tc>
      </w:tr>
      <w:tr w:rsidR="00360C6D" w14:paraId="4EC098C0" w14:textId="77A4501C" w:rsidTr="00573E87">
        <w:tc>
          <w:tcPr>
            <w:tcW w:w="2545" w:type="dxa"/>
            <w:tcBorders>
              <w:left w:val="nil"/>
            </w:tcBorders>
          </w:tcPr>
          <w:p w14:paraId="0A28951E" w14:textId="520A2931" w:rsidR="00360C6D" w:rsidRDefault="00360C6D">
            <w:r>
              <w:t>Surgical Treatment</w:t>
            </w:r>
          </w:p>
        </w:tc>
        <w:tc>
          <w:tcPr>
            <w:tcW w:w="2461" w:type="dxa"/>
          </w:tcPr>
          <w:p w14:paraId="51ED5A91" w14:textId="4D54790F" w:rsidR="00360C6D" w:rsidRDefault="00360C6D">
            <w:r>
              <w:t>3.06</w:t>
            </w:r>
          </w:p>
        </w:tc>
        <w:tc>
          <w:tcPr>
            <w:tcW w:w="2172" w:type="dxa"/>
          </w:tcPr>
          <w:p w14:paraId="19B84F22" w14:textId="5E61996B" w:rsidR="00360C6D" w:rsidRDefault="00E44E8F">
            <w:r>
              <w:t>1</w:t>
            </w:r>
          </w:p>
        </w:tc>
        <w:tc>
          <w:tcPr>
            <w:tcW w:w="2172" w:type="dxa"/>
            <w:tcBorders>
              <w:right w:val="nil"/>
            </w:tcBorders>
          </w:tcPr>
          <w:p w14:paraId="75A2455E" w14:textId="5305E3AF" w:rsidR="00360C6D" w:rsidRDefault="00E44E8F">
            <w:r>
              <w:t>0.080</w:t>
            </w:r>
          </w:p>
        </w:tc>
      </w:tr>
      <w:tr w:rsidR="00360C6D" w14:paraId="78663B72" w14:textId="6D4C2972" w:rsidTr="00573E87">
        <w:tc>
          <w:tcPr>
            <w:tcW w:w="2545" w:type="dxa"/>
            <w:tcBorders>
              <w:left w:val="nil"/>
            </w:tcBorders>
          </w:tcPr>
          <w:p w14:paraId="4DB0EFF1" w14:textId="0B7510C7" w:rsidR="00360C6D" w:rsidRDefault="00360C6D">
            <w:r>
              <w:t>GLOBAL Test</w:t>
            </w:r>
          </w:p>
        </w:tc>
        <w:tc>
          <w:tcPr>
            <w:tcW w:w="2461" w:type="dxa"/>
          </w:tcPr>
          <w:p w14:paraId="17F1C380" w14:textId="2AA192D2" w:rsidR="00360C6D" w:rsidRDefault="00E44E8F">
            <w:r>
              <w:t>8</w:t>
            </w:r>
            <w:r w:rsidR="00360C6D">
              <w:t>.71</w:t>
            </w:r>
          </w:p>
        </w:tc>
        <w:tc>
          <w:tcPr>
            <w:tcW w:w="2172" w:type="dxa"/>
          </w:tcPr>
          <w:p w14:paraId="30E5BBE6" w14:textId="10941297" w:rsidR="00360C6D" w:rsidRDefault="00E44E8F">
            <w:r>
              <w:t>14</w:t>
            </w:r>
          </w:p>
        </w:tc>
        <w:tc>
          <w:tcPr>
            <w:tcW w:w="2172" w:type="dxa"/>
            <w:tcBorders>
              <w:right w:val="nil"/>
            </w:tcBorders>
          </w:tcPr>
          <w:p w14:paraId="1DDEF5D3" w14:textId="4120309D" w:rsidR="00360C6D" w:rsidRDefault="00E44E8F">
            <w:r>
              <w:t>0.849</w:t>
            </w:r>
          </w:p>
        </w:tc>
      </w:tr>
    </w:tbl>
    <w:p w14:paraId="5DCEAF16" w14:textId="68239265" w:rsidR="00360C6D" w:rsidRDefault="009D4441">
      <w:r w:rsidRPr="009D4441">
        <w:rPr>
          <w:noProof/>
        </w:rPr>
        <w:lastRenderedPageBreak/>
        <w:drawing>
          <wp:inline distT="0" distB="0" distL="0" distR="0" wp14:anchorId="37B40A94" wp14:editId="43DBC9A8">
            <wp:extent cx="5943600" cy="4908550"/>
            <wp:effectExtent l="0" t="0" r="0" b="6350"/>
            <wp:docPr id="1323168959" name="Picture 1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168959" name="Picture 1" descr="A graph with numbers and line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B2CE1" w14:textId="3062A621" w:rsidR="00573E87" w:rsidRDefault="003B1E8E">
      <w:r w:rsidRPr="003B1E8E">
        <w:rPr>
          <w:noProof/>
        </w:rPr>
        <w:drawing>
          <wp:inline distT="0" distB="0" distL="0" distR="0" wp14:anchorId="083A3001" wp14:editId="6B0EE819">
            <wp:extent cx="5943600" cy="3004185"/>
            <wp:effectExtent l="0" t="0" r="0" b="5715"/>
            <wp:docPr id="760809801" name="Picture 1" descr="A group of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809801" name="Picture 1" descr="A group of red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3E8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AAAA73" w14:textId="77777777" w:rsidR="001C5700" w:rsidRDefault="001C5700" w:rsidP="001C5700">
      <w:pPr>
        <w:spacing w:after="0" w:line="240" w:lineRule="auto"/>
      </w:pPr>
      <w:r>
        <w:separator/>
      </w:r>
    </w:p>
  </w:endnote>
  <w:endnote w:type="continuationSeparator" w:id="0">
    <w:p w14:paraId="46F4389E" w14:textId="77777777" w:rsidR="001C5700" w:rsidRDefault="001C5700" w:rsidP="001C5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05566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6954BB" w14:textId="575C6812" w:rsidR="001C5700" w:rsidRDefault="001C57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40D1A3" w14:textId="77777777" w:rsidR="001C5700" w:rsidRDefault="001C57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9D0555" w14:textId="77777777" w:rsidR="001C5700" w:rsidRDefault="001C5700" w:rsidP="001C5700">
      <w:pPr>
        <w:spacing w:after="0" w:line="240" w:lineRule="auto"/>
      </w:pPr>
      <w:r>
        <w:separator/>
      </w:r>
    </w:p>
  </w:footnote>
  <w:footnote w:type="continuationSeparator" w:id="0">
    <w:p w14:paraId="4F0095B2" w14:textId="77777777" w:rsidR="001C5700" w:rsidRDefault="001C5700" w:rsidP="001C5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43"/>
    <w:rsid w:val="0008136E"/>
    <w:rsid w:val="00087EC9"/>
    <w:rsid w:val="000A6007"/>
    <w:rsid w:val="001645AD"/>
    <w:rsid w:val="001C5401"/>
    <w:rsid w:val="001C5700"/>
    <w:rsid w:val="002452C5"/>
    <w:rsid w:val="00360C6D"/>
    <w:rsid w:val="003B1E8E"/>
    <w:rsid w:val="003B438A"/>
    <w:rsid w:val="003E34FD"/>
    <w:rsid w:val="00402364"/>
    <w:rsid w:val="00442BA2"/>
    <w:rsid w:val="004A703B"/>
    <w:rsid w:val="004C51FF"/>
    <w:rsid w:val="004E1FDE"/>
    <w:rsid w:val="005260E4"/>
    <w:rsid w:val="00563173"/>
    <w:rsid w:val="00573E87"/>
    <w:rsid w:val="005B7CC2"/>
    <w:rsid w:val="00650F41"/>
    <w:rsid w:val="006A51B9"/>
    <w:rsid w:val="0074612E"/>
    <w:rsid w:val="007C5D67"/>
    <w:rsid w:val="00807F81"/>
    <w:rsid w:val="00817FF1"/>
    <w:rsid w:val="00873EBA"/>
    <w:rsid w:val="0088783E"/>
    <w:rsid w:val="0096396D"/>
    <w:rsid w:val="009B235A"/>
    <w:rsid w:val="009D4441"/>
    <w:rsid w:val="00A11FEE"/>
    <w:rsid w:val="00A237D2"/>
    <w:rsid w:val="00A56C5E"/>
    <w:rsid w:val="00A95426"/>
    <w:rsid w:val="00B30FC9"/>
    <w:rsid w:val="00BF4085"/>
    <w:rsid w:val="00C865C4"/>
    <w:rsid w:val="00D05B43"/>
    <w:rsid w:val="00D54D36"/>
    <w:rsid w:val="00DC2001"/>
    <w:rsid w:val="00E44E8F"/>
    <w:rsid w:val="00E878D0"/>
    <w:rsid w:val="00F424B2"/>
    <w:rsid w:val="00F8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67D701"/>
  <w15:chartTrackingRefBased/>
  <w15:docId w15:val="{EB835755-992F-4DFD-8B1B-4FB155F5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E8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E1F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1FD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o3b">
    <w:name w:val="gnd-iwgdo3b"/>
    <w:basedOn w:val="DefaultParagraphFont"/>
    <w:rsid w:val="004E1FDE"/>
  </w:style>
  <w:style w:type="character" w:customStyle="1" w:styleId="gnd-iwgdn2b">
    <w:name w:val="gnd-iwgdn2b"/>
    <w:basedOn w:val="DefaultParagraphFont"/>
    <w:rsid w:val="004E1FDE"/>
  </w:style>
  <w:style w:type="character" w:customStyle="1" w:styleId="gnd-iwgdh3b">
    <w:name w:val="gnd-iwgdh3b"/>
    <w:basedOn w:val="DefaultParagraphFont"/>
    <w:rsid w:val="004E1FDE"/>
  </w:style>
  <w:style w:type="character" w:customStyle="1" w:styleId="gnd-iwgdb3b">
    <w:name w:val="gnd-iwgdb3b"/>
    <w:basedOn w:val="DefaultParagraphFont"/>
    <w:rsid w:val="00A11FEE"/>
  </w:style>
  <w:style w:type="paragraph" w:styleId="BalloonText">
    <w:name w:val="Balloon Text"/>
    <w:basedOn w:val="Normal"/>
    <w:link w:val="BalloonTextChar"/>
    <w:uiPriority w:val="99"/>
    <w:semiHidden/>
    <w:unhideWhenUsed/>
    <w:rsid w:val="00DC2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00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A51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C5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700"/>
  </w:style>
  <w:style w:type="paragraph" w:styleId="Footer">
    <w:name w:val="footer"/>
    <w:basedOn w:val="Normal"/>
    <w:link w:val="FooterChar"/>
    <w:uiPriority w:val="99"/>
    <w:unhideWhenUsed/>
    <w:rsid w:val="001C5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96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4D138-B0D1-41B1-ACA8-510CA4AA8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727</Words>
  <Characters>597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uwa mamudu</dc:creator>
  <cp:keywords/>
  <dc:description/>
  <cp:lastModifiedBy>Williams, Faustine (NIH/NIMHD) [E]</cp:lastModifiedBy>
  <cp:revision>17</cp:revision>
  <dcterms:created xsi:type="dcterms:W3CDTF">2024-09-17T22:38:00Z</dcterms:created>
  <dcterms:modified xsi:type="dcterms:W3CDTF">2024-12-19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b5dd3b-d8b3-4c59-9078-8734ac80ba82</vt:lpwstr>
  </property>
</Properties>
</file>